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center"/>
        <w:rPr/>
      </w:pPr>
      <w:r>
        <w:rPr>
          <w:color w:val="000000"/>
          <w:kern w:val="0"/>
          <w:sz w:val="24"/>
        </w:rPr>
        <w:t>S</w:t>
      </w:r>
      <w:r>
        <w:rPr>
          <w:color w:val="000000"/>
          <w:kern w:val="0"/>
          <w:sz w:val="24"/>
        </w:rPr>
        <w:t xml:space="preserve">1 </w:t>
      </w:r>
      <w:r>
        <w:rPr>
          <w:color w:val="000000"/>
          <w:kern w:val="0"/>
          <w:sz w:val="24"/>
        </w:rPr>
        <w:t>Table.</w:t>
      </w:r>
      <w:r>
        <w:rPr/>
        <w:t xml:space="preserve"> Primers used in the study</w:t>
      </w:r>
    </w:p>
    <w:tbl>
      <w:tblPr>
        <w:tblW w:w="8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2661"/>
        <w:gridCol w:w="2625"/>
        <w:gridCol w:w="535"/>
        <w:gridCol w:w="929"/>
        <w:gridCol w:w="576"/>
      </w:tblGrid>
      <w:tr>
        <w:trPr>
          <w:trHeight w:val="315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verse primer (5'-3')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Tm (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o</w:t>
            </w:r>
            <w:r>
              <w:rPr>
                <w:color w:val="000000"/>
                <w:kern w:val="0"/>
                <w:sz w:val="16"/>
                <w:szCs w:val="16"/>
              </w:rPr>
              <w:t>C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iciency (%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²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6"/>
                <w:szCs w:val="16"/>
              </w:rPr>
              <w:t>Oema</w:t>
            </w:r>
            <w:r>
              <w:rPr>
                <w:i/>
                <w:color w:val="000000"/>
                <w:kern w:val="0"/>
                <w:sz w:val="16"/>
                <w:szCs w:val="16"/>
              </w:rPr>
              <w:t>AK</w:t>
            </w:r>
          </w:p>
        </w:tc>
        <w:tc>
          <w:tcPr>
            <w:tcW w:w="266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ACGACCACTTCCTGTTCA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TGGAGATGAGACGGAGG</w:t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ABPX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TCGGGACTCCCAGTGT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AGCTCTTCTGCCTTCT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CAACAACGAGGAGG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GTGTACTTCCTGTCGG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10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TTGCCGCAGTCGTTT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CTCAAGTGTGTGCTCG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6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1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CAAACTGCGCCAAG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AAAGCCTCCTTGTACTC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12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CTACACTGACAGCAT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GCGAAATGTTTTCCT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1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ACGACTTCAACGTTGA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TCTCCGTGCATTTGG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2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1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AAGGTCTTCCCATTCC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ACTTGCGCCAAATGT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1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CGCCTGATGCTAAAGA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GCACGTTGATTCAAGA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1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CTAGCGCGAGACCTG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CCGACTACTGCTCGT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7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18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AGGCGAATGCAGTG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GCATGATGTTGCAA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19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AATGGGCAAGCAGT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TCCACGCCTGTTGGTAT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2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CTCGACCAAGGAAAG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GTACATTTGCCGCAT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20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TCATGGTAGCCGTT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AGTCGAATGCCTCCAGA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TACGTTCTAGCGCTG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AGCTCCTTGCCTTCA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ACGCCACAGAGTCA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ACGTTCATTCGCGAGGA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GCAAGGAGCTTAAATC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TTTGAGTTCGGCTTC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GCCGTACATTAAGT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TTTGCATGGCGTCCT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7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TCTCCAGGTCGATGTTG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TTGTCTGTCTGTTCG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5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8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AGTGCTCCTCCTCATGA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GAGTGTGGCAAATGC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1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CSP9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GCAAGCGATTGAAGA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GGAAGTTTCTCTGC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GOBP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GCAAGCACTACAACC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CTTTTGCACGCACG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6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GOBP2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GGGAAGGCGCTTGAA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ACATGCAGATGATGG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IR21a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GATGCTGCTTTGGAATC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TGCCATGGGTCCAAGA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2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IR25a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ATGCCAAAGCCTTTT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CTCAAATCACCGACT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IR76b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AGGCGTGGCTTTCGT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AGCATCATGACCCAC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7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IR8a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GTTTGCACTCACATC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GCTCCAAGGATGAGAC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TCGTGGCTGTGACCTT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ACCTCCTTAGCCGATT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10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GCTCCTTGCTTTTTG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GCAGAATGCCGGCA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1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CGACGCAGACATGGA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CAGCTCTTTCACAGC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2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2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1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CTACCTGTGAAGCGA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GGCTGGCACGATTTC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1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GTATCCGGCTGACT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TTCGCTGTCCAGTACGA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1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AAGCGCCTGTCAAA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CCTCGCAGATATCTT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1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GGAAGATCAAGTCG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GTCACACATGTCGTTGT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7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17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ATCCCGCGGGCAAATA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CATTCGGTCTCGAC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18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TTGTGCCAAAGTGAAC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CCAAAGTTGAGTGCT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19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CAACTTCGACCTCAAAGA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AAGAACCGCTTTGA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20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TTGGACGTCATCAGCA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GGCTTGTTAGGTGT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2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2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GCCTGATGGAGGAA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TTTGTCCGGGGTATCAA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4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22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AAGGCAACAGCTGAA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TGCCCTGCTCGATT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7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2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ACGCTAAGGGTGTT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AGTTGTTGCTGACT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7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2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TTCACTCACGACGAGAA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GACAAGACCTTCCAA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2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TGAATAGAGCGGTGTACG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ACATCGACGCGAAC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27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GTGTTTTGTTTGGGAA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ACCCGGCTTCAAGAAGT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28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CTCGTGTTTGCTGCT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GCGTACTTCTTCAGT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29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TTGGAGAGCTGTGCCGA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GCTTTCTTGTCGTAGC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8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6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TGACTGTGGCTAATGC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CTGAATGTCGTTGC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AATGCACTGAGAAACTTG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CGCCGTCACTAACA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3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GAACGCAACGGTAAA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GTAGGCTCTCTCACATG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4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GCGTTTATTGCCTGA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CATGAGTCCACACAT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7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GCCTGCGCTTACAAA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AAGTCTATTCTCGTCAC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9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8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GGATGATGAACGACCAA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CAGGAGCCTTTTCCAC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BP9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TCACCGCCGAATGCA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ACCTTCTTCGCAGCA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9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GACAGGATCTTGGGAGAA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GAGCGTATTCGGGGAA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10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TGTGCTGTACCTCAC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GATCACGATCATGA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1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CCGCTTGCTGCAATC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AAGTGGCCAGCAATC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8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12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GAGCAAGAAAATTG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CGGCTACCAGGCTGCTA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2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1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GAGACCACTAACCTGAA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AGAAACGGCAGCATCA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1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GAGTCGTGATGTGCGT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TGTGGTGTGGTGGAAC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1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GAGGTTCTCGAGGCCTT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AAACAGCTAGCCGCA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17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ACGCTCTACTGATC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AAAGGCATCCAGTACTC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18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GCGGGCATTTTGA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CACGAGAACAATGC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19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GAATGGGCATACAAG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TCGCGCTGTAACTGTC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20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CCCTGCTTAGGAGTCT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AGATGCTCTCCCTCG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2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ATGAAGACGCACAAAC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GTTGAAGGCACTGT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22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GAGGCCCAAATGCTGTA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GGCTCTTTCAAACTGTAC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8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2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GCACTTCGTGATGG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GAGCACAGAGTACTG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2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ACGCAAGCATCTCTGT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CTATCCATGTGCGCCA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9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2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CGCACATCACCATGCA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TGGCACGAGAGTTT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2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AGCGCTTTAGCCCTGA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CAAGTTCACGAGCAC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27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CACCGCATCATAAG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CTGCCCAAGATTGCA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2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28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TTACCACCTTTCCACTTC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CACTTCTATCGATTCG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29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AACTTAACGCCCGTGA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CAAACGCTGCTTGC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AGCATTTGGACCGATGT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GATGACGGTGATTGG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30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GCATTCAGTTCCGTC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CCTGATTTCCTGTGTAC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32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TTCCAGAAGTCGCTT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GTTCGAATGCATGC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4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TCCACATTCGAGTTGG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TCTGATGATTGCCACG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3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5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GCTTTCAGTTTGGCT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TGCCCATCCACACCAT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8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6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TCGGCGTATTTAGGA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TGGCGAATTAGACAAC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7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CCGCTCAAGATTGTT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TCTCCAGCAGCTCAA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8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ACGACACCGCAACGAT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GACACCGCAACGATGAA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3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9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GATGGCACCTCACT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TTGAGCTCGCAGGATA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ORco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GCCGAATACTGCTGA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CTCTAAGCGTCATCC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PBP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GAAGGAGGGTTTCGAG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AGCTGCTTCGCCATCTT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PBP2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GTGCACCATGGAGAC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TCCGCCTTGTTAGCGTT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8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PBP3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TGAAACATGGCGCTG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CGTCTTCGTTGGAGCT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6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SNMP1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TTATGCCGCATGTGTTC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GTGCAGACAGCTTTCG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5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emaSNMP2</w:t>
            </w:r>
          </w:p>
        </w:tc>
        <w:tc>
          <w:tcPr>
            <w:tcW w:w="266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CTTGCTAACAGTTCACG</w:t>
            </w:r>
          </w:p>
        </w:tc>
        <w:tc>
          <w:tcPr>
            <w:tcW w:w="262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CGTCAAACAACAGATCC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2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OemaUCCR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CCTGACTTCTCGGCGTA</w:t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GGCCAGCTTGATCTCAA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b/>
      <w:kern w:val="2"/>
      <w:sz w:val="4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sz w:val="3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Applestylespan">
    <w:name w:val="apple-style-span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正文文本缩进 Char"/>
    <w:qFormat/>
    <w:rPr>
      <w:sz w:val="24"/>
      <w:szCs w:val="24"/>
      <w:lang w:val="en-US" w:bidi="ar-SA"/>
    </w:rPr>
  </w:style>
  <w:style w:type="character" w:styleId="1Char">
    <w:name w:val="标题 1 Char"/>
    <w:qFormat/>
    <w:rPr>
      <w:rFonts w:eastAsia="宋体;SimSun"/>
      <w:b/>
      <w:kern w:val="2"/>
      <w:sz w:val="48"/>
      <w:lang w:val="en-US" w:bidi="ar-SA"/>
    </w:rPr>
  </w:style>
  <w:style w:type="character" w:styleId="2Char">
    <w:name w:val="标题 2 Char"/>
    <w:qFormat/>
    <w:rPr>
      <w:rFonts w:ascii="Cambria" w:hAnsi="Cambria" w:eastAsia="宋体;SimSun" w:cs="Cambria"/>
      <w:b/>
      <w:bCs/>
      <w:sz w:val="32"/>
      <w:szCs w:val="32"/>
      <w:lang w:val="en-US" w:eastAsia="zh-CN" w:bidi="ar-SA"/>
    </w:rPr>
  </w:style>
  <w:style w:type="character" w:styleId="3Char">
    <w:name w:val="标题 3 Char"/>
    <w:qFormat/>
    <w:rPr>
      <w:rFonts w:eastAsia="宋体;SimSun"/>
      <w:b/>
      <w:kern w:val="2"/>
      <w:sz w:val="32"/>
      <w:lang w:val="en-US" w:eastAsia="zh-CN" w:bidi="ar-SA"/>
    </w:rPr>
  </w:style>
  <w:style w:type="character" w:styleId="Bold">
    <w:name w:val="bold"/>
    <w:qFormat/>
    <w:rPr>
      <w:b/>
    </w:rPr>
  </w:style>
  <w:style w:type="character" w:styleId="Italic">
    <w:name w:val="italic"/>
    <w:qFormat/>
    <w:rPr>
      <w:i/>
    </w:rPr>
  </w:style>
  <w:style w:type="character" w:styleId="Labellist1">
    <w:name w:val="label_list1"/>
    <w:qFormat/>
    <w:rPr/>
  </w:style>
  <w:style w:type="character" w:styleId="BodyTextIndentChar">
    <w:name w:val="Body Text Indent Char"/>
    <w:qFormat/>
    <w:rPr>
      <w:rFonts w:eastAsia="宋体;SimSun" w:cs="Times New Roman"/>
      <w:sz w:val="24"/>
      <w:lang w:val="en-US"/>
    </w:rPr>
  </w:style>
  <w:style w:type="character" w:styleId="15">
    <w:name w:val="15"/>
    <w:qFormat/>
    <w:rPr>
      <w:rFonts w:ascii="Times New Roman" w:hAnsi="Times New Roman" w:cs="Times New Roman"/>
      <w:i/>
    </w:rPr>
  </w:style>
  <w:style w:type="character" w:styleId="Char1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批注框文本 Char"/>
    <w:qFormat/>
    <w:rPr>
      <w:rFonts w:ascii="Lucida Grande;Arial" w:hAnsi="Lucida Grande;Arial" w:eastAsia="宋体;SimSun" w:cs="Lucida Grande;Arial"/>
      <w:kern w:val="2"/>
      <w:sz w:val="18"/>
      <w:szCs w:val="18"/>
      <w:lang w:val="en-US" w:eastAsia="zh-CN" w:bidi="ar-SA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Style12">
    <w:name w:val="批注引用"/>
    <w:qFormat/>
    <w:rPr>
      <w:rFonts w:cs="Times New Roman"/>
      <w:sz w:val="21"/>
    </w:rPr>
  </w:style>
  <w:style w:type="character" w:styleId="Char4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5">
    <w:name w:val="批注主题 Char"/>
    <w:qFormat/>
    <w:rPr>
      <w:rFonts w:eastAsia="宋体;SimSun"/>
      <w:b/>
      <w:bCs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eastAsia="｣ﾍ｣ﾓ ﾃｯ;MS Mincho"/>
      <w:kern w:val="0"/>
      <w:sz w:val="24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extBodyIndent">
    <w:name w:val="Body Text Indent"/>
    <w:basedOn w:val="Normal"/>
    <w:pPr>
      <w:widowControl/>
      <w:spacing w:lineRule="auto" w:line="360"/>
      <w:ind w:firstLine="540"/>
    </w:pPr>
    <w:rPr>
      <w:rFonts w:eastAsia="Times New Roman"/>
      <w:kern w:val="0"/>
      <w:sz w:val="24"/>
      <w:lang w:val="en-US"/>
    </w:rPr>
  </w:style>
  <w:style w:type="paragraph" w:styleId="H1">
    <w:name w:val="h1"/>
    <w:basedOn w:val="Normal"/>
    <w:qFormat/>
    <w:pPr>
      <w:keepNext w:val="true"/>
      <w:widowControl/>
      <w:spacing w:before="280" w:after="280"/>
      <w:jc w:val="left"/>
    </w:pPr>
    <w:rPr>
      <w:rFonts w:eastAsia="｣ﾍ｣ﾓ ﾃｯ;MS Mincho"/>
      <w:b/>
      <w:bCs/>
      <w:kern w:val="0"/>
      <w:sz w:val="36"/>
      <w:szCs w:val="36"/>
    </w:rPr>
  </w:style>
  <w:style w:type="paragraph" w:styleId="H2">
    <w:name w:val="h2"/>
    <w:basedOn w:val="Normal"/>
    <w:qFormat/>
    <w:pPr>
      <w:keepNext w:val="true"/>
      <w:widowControl/>
      <w:spacing w:before="280" w:after="280"/>
      <w:jc w:val="left"/>
    </w:pPr>
    <w:rPr>
      <w:rFonts w:eastAsia="｣ﾍ｣ﾓ ﾃｯ;MS Mincho"/>
      <w:b/>
      <w:bCs/>
      <w:kern w:val="0"/>
      <w:sz w:val="27"/>
      <w:szCs w:val="27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4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2T02:40:00Z</dcterms:created>
  <dc:creator>电脑公司</dc:creator>
  <dc:description/>
  <cp:keywords/>
  <dc:language>en-US</dc:language>
  <cp:lastModifiedBy>ASUS</cp:lastModifiedBy>
  <dcterms:modified xsi:type="dcterms:W3CDTF">2017-03-25T05:27:00Z</dcterms:modified>
  <cp:revision>15</cp:revision>
  <dc:subject/>
  <dc:title> </dc:title>
</cp:coreProperties>
</file>